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C34AC8" w14:textId="77777777" w:rsidR="007C4E71" w:rsidRDefault="007C4E71" w:rsidP="007C4E71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2 Table. Workshop Participant Summary Table</w:t>
      </w:r>
    </w:p>
    <w:p w14:paraId="1418A19E" w14:textId="77777777" w:rsidR="007C4E71" w:rsidRPr="00D07D9C" w:rsidRDefault="007C4E71" w:rsidP="007C4E71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539"/>
        <w:gridCol w:w="2972"/>
      </w:tblGrid>
      <w:tr w:rsidR="007C4E71" w:rsidRPr="00257291" w14:paraId="013A06FD" w14:textId="77777777" w:rsidTr="007B12A6">
        <w:trPr>
          <w:trHeight w:val="404"/>
        </w:trPr>
        <w:tc>
          <w:tcPr>
            <w:tcW w:w="3539" w:type="dxa"/>
            <w:tcBorders>
              <w:top w:val="single" w:sz="8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shd w:val="clear" w:color="auto" w:fill="BAC6CB"/>
            <w:vAlign w:val="center"/>
          </w:tcPr>
          <w:p w14:paraId="0FFCDE67" w14:textId="77777777" w:rsidR="007C4E71" w:rsidRPr="00257291" w:rsidRDefault="007C4E71" w:rsidP="007B12A6">
            <w:pPr>
              <w:rPr>
                <w:rFonts w:ascii="Times New Roman" w:hAnsi="Times New Roman" w:cs="Times New Roman"/>
                <w:b/>
                <w:bCs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253746"/>
                <w:sz w:val="20"/>
                <w:szCs w:val="20"/>
              </w:rPr>
              <w:t>Indicator</w:t>
            </w:r>
          </w:p>
        </w:tc>
        <w:tc>
          <w:tcPr>
            <w:tcW w:w="2972" w:type="dxa"/>
            <w:tcBorders>
              <w:top w:val="single" w:sz="8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BAC6CB"/>
            <w:vAlign w:val="center"/>
          </w:tcPr>
          <w:p w14:paraId="72ECCB24" w14:textId="77777777" w:rsidR="007C4E71" w:rsidRPr="00257291" w:rsidRDefault="007C4E71" w:rsidP="007B12A6">
            <w:pPr>
              <w:rPr>
                <w:rFonts w:ascii="Times New Roman" w:hAnsi="Times New Roman" w:cs="Times New Roman"/>
                <w:b/>
                <w:bCs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253746"/>
                <w:sz w:val="20"/>
                <w:szCs w:val="20"/>
              </w:rPr>
              <w:t>Value (n=60)</w:t>
            </w:r>
          </w:p>
        </w:tc>
      </w:tr>
      <w:tr w:rsidR="007C4E71" w:rsidRPr="00257291" w14:paraId="0671BD3B" w14:textId="77777777" w:rsidTr="007B12A6">
        <w:trPr>
          <w:trHeight w:val="349"/>
        </w:trPr>
        <w:tc>
          <w:tcPr>
            <w:tcW w:w="3539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2A2AC265" w14:textId="77777777" w:rsidR="007C4E71" w:rsidRPr="00257291" w:rsidRDefault="007C4E71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Gender</w:t>
            </w:r>
            <w:r w:rsidRPr="00257291"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balance (n, % female)</w:t>
            </w:r>
          </w:p>
        </w:tc>
        <w:tc>
          <w:tcPr>
            <w:tcW w:w="297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45707628" w14:textId="77777777" w:rsidR="007C4E71" w:rsidRPr="00257291" w:rsidRDefault="007C4E71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32 (53%)</w:t>
            </w:r>
          </w:p>
        </w:tc>
      </w:tr>
      <w:tr w:rsidR="007C4E71" w:rsidRPr="00257291" w14:paraId="3616E2F4" w14:textId="77777777" w:rsidTr="007B12A6">
        <w:trPr>
          <w:trHeight w:val="299"/>
        </w:trPr>
        <w:tc>
          <w:tcPr>
            <w:tcW w:w="3539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tcMar>
              <w:top w:w="57" w:type="dxa"/>
              <w:bottom w:w="57" w:type="dxa"/>
            </w:tcMar>
          </w:tcPr>
          <w:p w14:paraId="54753063" w14:textId="77777777" w:rsidR="007C4E71" w:rsidRPr="00257291" w:rsidRDefault="007C4E71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LMIC inclusion (n, % LMIC-based researchers)</w:t>
            </w:r>
          </w:p>
        </w:tc>
        <w:tc>
          <w:tcPr>
            <w:tcW w:w="297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tcMar>
              <w:top w:w="57" w:type="dxa"/>
              <w:bottom w:w="57" w:type="dxa"/>
            </w:tcMar>
          </w:tcPr>
          <w:p w14:paraId="2ECE2965" w14:textId="77777777" w:rsidR="007C4E71" w:rsidRPr="00257291" w:rsidRDefault="007C4E71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41 (68%)</w:t>
            </w:r>
          </w:p>
        </w:tc>
      </w:tr>
      <w:tr w:rsidR="007C4E71" w:rsidRPr="00257291" w14:paraId="4693D71C" w14:textId="77777777" w:rsidTr="007B12A6">
        <w:trPr>
          <w:trHeight w:val="293"/>
        </w:trPr>
        <w:tc>
          <w:tcPr>
            <w:tcW w:w="3539" w:type="dxa"/>
            <w:tcBorders>
              <w:top w:val="single" w:sz="4" w:space="0" w:color="95A6AE"/>
              <w:left w:val="single" w:sz="8" w:space="0" w:color="95A6AE"/>
              <w:bottom w:val="single" w:sz="4" w:space="0" w:color="95A6AE"/>
              <w:right w:val="single" w:sz="4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270D8D9F" w14:textId="77777777" w:rsidR="007C4E71" w:rsidRPr="00257291" w:rsidRDefault="007C4E71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Career stage (n, % early-career)</w:t>
            </w:r>
          </w:p>
        </w:tc>
        <w:tc>
          <w:tcPr>
            <w:tcW w:w="2972" w:type="dxa"/>
            <w:tcBorders>
              <w:top w:val="single" w:sz="4" w:space="0" w:color="95A6AE"/>
              <w:left w:val="single" w:sz="4" w:space="0" w:color="95A6AE"/>
              <w:bottom w:val="single" w:sz="4" w:space="0" w:color="95A6AE"/>
              <w:right w:val="single" w:sz="8" w:space="0" w:color="95A6AE"/>
            </w:tcBorders>
            <w:shd w:val="clear" w:color="auto" w:fill="EBEFF0"/>
            <w:tcMar>
              <w:top w:w="57" w:type="dxa"/>
              <w:bottom w:w="57" w:type="dxa"/>
            </w:tcMar>
          </w:tcPr>
          <w:p w14:paraId="4DFEE494" w14:textId="77777777" w:rsidR="007C4E71" w:rsidRPr="00257291" w:rsidRDefault="007C4E71" w:rsidP="007B12A6">
            <w:pPr>
              <w:rPr>
                <w:rFonts w:ascii="Times New Roman" w:hAnsi="Times New Roman" w:cs="Times New Roman"/>
                <w:color w:val="25374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53746"/>
                <w:sz w:val="20"/>
                <w:szCs w:val="20"/>
              </w:rPr>
              <w:t>35 (58%)</w:t>
            </w:r>
          </w:p>
        </w:tc>
      </w:tr>
    </w:tbl>
    <w:p w14:paraId="30B022BE" w14:textId="77777777" w:rsidR="007C4E71" w:rsidRDefault="007C4E71" w:rsidP="007C4E7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textWrapping" w:clear="all"/>
      </w:r>
    </w:p>
    <w:p w14:paraId="5E4987B8" w14:textId="77777777" w:rsidR="00A55F36" w:rsidRDefault="00A55F36"/>
    <w:sectPr w:rsidR="00A55F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E71"/>
    <w:rsid w:val="003E3C41"/>
    <w:rsid w:val="007C4E71"/>
    <w:rsid w:val="00A55F36"/>
    <w:rsid w:val="00EB2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DF5E5"/>
  <w15:chartTrackingRefBased/>
  <w15:docId w15:val="{1BEFF67C-CD46-4217-AA83-E0AFA1226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E7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4E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4E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4E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4E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4E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4E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4E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4E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4E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4E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4E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4E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4E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4E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4E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4E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4E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4E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4E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C4E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4E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C4E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4E7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C4E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4E7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C4E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4E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4E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4E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C4E7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Dixon</dc:creator>
  <cp:keywords/>
  <dc:description/>
  <cp:lastModifiedBy>Justin Dixon</cp:lastModifiedBy>
  <cp:revision>1</cp:revision>
  <dcterms:created xsi:type="dcterms:W3CDTF">2024-06-17T19:29:00Z</dcterms:created>
  <dcterms:modified xsi:type="dcterms:W3CDTF">2024-06-17T19:30:00Z</dcterms:modified>
</cp:coreProperties>
</file>